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1E587C" w14:textId="6F03D143" w:rsidR="00C8613A" w:rsidRPr="00C77722" w:rsidRDefault="00BF4E27" w:rsidP="00C8613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ry Table </w:t>
      </w:r>
      <w:r w:rsidR="00580308">
        <w:rPr>
          <w:rFonts w:ascii="Times New Roman" w:hAnsi="Times New Roman" w:cs="Times New Roman"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C8613A" w:rsidRPr="00046C4B">
        <w:rPr>
          <w:rFonts w:ascii="Times New Roman" w:hAnsi="Times New Roman" w:cs="Times New Roman"/>
          <w:sz w:val="24"/>
          <w:szCs w:val="24"/>
          <w:lang w:val="en-US"/>
        </w:rPr>
        <w:t xml:space="preserve"> Jackknife sensitivity analysis: PRs of neurocognitive impairment in people diagnosed</w:t>
      </w:r>
      <w:r w:rsidR="00C8613A">
        <w:rPr>
          <w:rFonts w:ascii="Times New Roman" w:hAnsi="Times New Roman" w:cs="Times New Roman"/>
          <w:sz w:val="24"/>
          <w:szCs w:val="24"/>
          <w:lang w:val="en-US"/>
        </w:rPr>
        <w:t xml:space="preserve"> with hypothyroidism</w:t>
      </w:r>
    </w:p>
    <w:tbl>
      <w:tblPr>
        <w:tblW w:w="9615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45"/>
        <w:gridCol w:w="1406"/>
        <w:gridCol w:w="1512"/>
        <w:gridCol w:w="1284"/>
        <w:gridCol w:w="1284"/>
        <w:gridCol w:w="1284"/>
      </w:tblGrid>
      <w:tr w:rsidR="00C8613A" w:rsidRPr="00046C4B" w14:paraId="464877A6" w14:textId="77777777" w:rsidTr="005469E6">
        <w:trPr>
          <w:trHeight w:val="415"/>
        </w:trPr>
        <w:tc>
          <w:tcPr>
            <w:tcW w:w="2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3541A5" w14:textId="77777777" w:rsidR="00C8613A" w:rsidRPr="00046C4B" w:rsidRDefault="00C8613A" w:rsidP="0054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046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Studies omitted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244469" w14:textId="77777777" w:rsidR="00C8613A" w:rsidRPr="00046C4B" w:rsidRDefault="00C8613A" w:rsidP="0054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046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Proportion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615872" w14:textId="77777777" w:rsidR="00C8613A" w:rsidRPr="00046C4B" w:rsidRDefault="00C8613A" w:rsidP="0054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046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95% CI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8AE142" w14:textId="77777777" w:rsidR="00C8613A" w:rsidRPr="00046C4B" w:rsidRDefault="00C8613A" w:rsidP="0054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046C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I</w:t>
            </w:r>
            <w:r w:rsidRPr="00046C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  <w:lang w:eastAsia="pl-PL"/>
                <w14:ligatures w14:val="none"/>
              </w:rPr>
              <w:t>2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F084A1" w14:textId="77777777" w:rsidR="00C8613A" w:rsidRPr="00046C4B" w:rsidRDefault="00C8613A" w:rsidP="0054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046C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Tau</w:t>
            </w:r>
            <w:r w:rsidRPr="00046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pl-PL"/>
                <w14:ligatures w14:val="none"/>
              </w:rPr>
              <w:t>2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1D04A7" w14:textId="77777777" w:rsidR="00C8613A" w:rsidRPr="00046C4B" w:rsidRDefault="00C8613A" w:rsidP="0054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046C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Q</w:t>
            </w:r>
          </w:p>
        </w:tc>
      </w:tr>
      <w:tr w:rsidR="00C8613A" w:rsidRPr="00046C4B" w14:paraId="0862D339" w14:textId="77777777" w:rsidTr="005469E6">
        <w:trPr>
          <w:trHeight w:val="384"/>
        </w:trPr>
        <w:tc>
          <w:tcPr>
            <w:tcW w:w="2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22F43E" w14:textId="77777777" w:rsidR="00C8613A" w:rsidRPr="00046C4B" w:rsidRDefault="00C8613A" w:rsidP="005469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6C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tudies included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00DFAB" w14:textId="77777777" w:rsidR="00C8613A" w:rsidRPr="00046C4B" w:rsidRDefault="00C8613A" w:rsidP="0054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046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,291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91613E" w14:textId="77777777" w:rsidR="00C8613A" w:rsidRPr="00046C4B" w:rsidRDefault="00C8613A" w:rsidP="0054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046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.258; 0.327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4C2AE4" w14:textId="77777777" w:rsidR="00C8613A" w:rsidRPr="00046C4B" w:rsidRDefault="00C8613A" w:rsidP="0054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046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163C7B" w14:textId="77777777" w:rsidR="00C8613A" w:rsidRPr="00046C4B" w:rsidRDefault="00C8613A" w:rsidP="0054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046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1AFCD8" w14:textId="77777777" w:rsidR="00C8613A" w:rsidRPr="00046C4B" w:rsidRDefault="00C8613A" w:rsidP="0054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046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6.26</w:t>
            </w:r>
          </w:p>
        </w:tc>
      </w:tr>
      <w:tr w:rsidR="00C8613A" w:rsidRPr="00046C4B" w14:paraId="2C50F488" w14:textId="77777777" w:rsidTr="005469E6">
        <w:trPr>
          <w:trHeight w:val="384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4DE2A2" w14:textId="77777777" w:rsidR="00C8613A" w:rsidRPr="00046C4B" w:rsidRDefault="00C8613A" w:rsidP="0054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046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Bajaj et al. (2014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FC5225" w14:textId="77777777" w:rsidR="00C8613A" w:rsidRPr="00046C4B" w:rsidRDefault="00C8613A" w:rsidP="0054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046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.286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E8217F" w14:textId="77777777" w:rsidR="00C8613A" w:rsidRPr="00046C4B" w:rsidRDefault="00C8613A" w:rsidP="0054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046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.250; 0.3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5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59C69F" w14:textId="77777777" w:rsidR="00C8613A" w:rsidRPr="00046C4B" w:rsidRDefault="00C8613A" w:rsidP="0054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046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25B885" w14:textId="77777777" w:rsidR="00C8613A" w:rsidRPr="00046C4B" w:rsidRDefault="00C8613A" w:rsidP="0054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046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24C2C5" w14:textId="77777777" w:rsidR="00C8613A" w:rsidRPr="00046C4B" w:rsidRDefault="00C8613A" w:rsidP="0054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046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5.85</w:t>
            </w:r>
          </w:p>
        </w:tc>
      </w:tr>
      <w:tr w:rsidR="00C8613A" w:rsidRPr="00046C4B" w14:paraId="766C4181" w14:textId="77777777" w:rsidTr="005469E6">
        <w:trPr>
          <w:trHeight w:val="384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C1CDA3" w14:textId="77777777" w:rsidR="00C8613A" w:rsidRPr="00046C4B" w:rsidRDefault="00C8613A" w:rsidP="0054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046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Kamyshna, et al. (2022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FAC3F2" w14:textId="77777777" w:rsidR="00C8613A" w:rsidRPr="00046C4B" w:rsidRDefault="00C8613A" w:rsidP="0054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046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.275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3C2409" w14:textId="77777777" w:rsidR="00C8613A" w:rsidRPr="00046C4B" w:rsidRDefault="00C8613A" w:rsidP="0054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046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.2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8</w:t>
            </w:r>
            <w:r w:rsidRPr="00046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; 0.315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3F3054" w14:textId="77777777" w:rsidR="00C8613A" w:rsidRPr="00046C4B" w:rsidRDefault="00C8613A" w:rsidP="0054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046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2DF628" w14:textId="77777777" w:rsidR="00C8613A" w:rsidRPr="00046C4B" w:rsidRDefault="00C8613A" w:rsidP="0054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046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494F18" w14:textId="77777777" w:rsidR="00C8613A" w:rsidRPr="00046C4B" w:rsidRDefault="00C8613A" w:rsidP="0054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046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3.57</w:t>
            </w:r>
          </w:p>
        </w:tc>
      </w:tr>
      <w:tr w:rsidR="00C8613A" w:rsidRPr="00046C4B" w14:paraId="45239A5C" w14:textId="77777777" w:rsidTr="005469E6">
        <w:trPr>
          <w:trHeight w:val="384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19E062" w14:textId="77777777" w:rsidR="00C8613A" w:rsidRPr="00046C4B" w:rsidRDefault="00C8613A" w:rsidP="0054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046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Kaur et al. (2021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C1E672" w14:textId="77777777" w:rsidR="00C8613A" w:rsidRPr="00046C4B" w:rsidRDefault="00C8613A" w:rsidP="0054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046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.295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B26AE6" w14:textId="77777777" w:rsidR="00C8613A" w:rsidRPr="00046C4B" w:rsidRDefault="00C8613A" w:rsidP="0054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046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.2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9</w:t>
            </w:r>
            <w:r w:rsidRPr="00046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; 0.334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BBB7F8" w14:textId="77777777" w:rsidR="00C8613A" w:rsidRPr="00046C4B" w:rsidRDefault="00C8613A" w:rsidP="0054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046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8D8AB2" w14:textId="77777777" w:rsidR="00C8613A" w:rsidRPr="00046C4B" w:rsidRDefault="00C8613A" w:rsidP="0054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046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0EB430" w14:textId="77777777" w:rsidR="00C8613A" w:rsidRPr="00046C4B" w:rsidRDefault="00C8613A" w:rsidP="0054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046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5.93</w:t>
            </w:r>
          </w:p>
        </w:tc>
      </w:tr>
      <w:tr w:rsidR="00C8613A" w:rsidRPr="00046C4B" w14:paraId="7A980C50" w14:textId="77777777" w:rsidTr="005469E6">
        <w:trPr>
          <w:trHeight w:val="384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E59E42" w14:textId="77777777" w:rsidR="00C8613A" w:rsidRPr="00046C4B" w:rsidRDefault="00C8613A" w:rsidP="0054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046C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siv (2020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F4ED7E" w14:textId="77777777" w:rsidR="00C8613A" w:rsidRPr="00046C4B" w:rsidRDefault="00C8613A" w:rsidP="0054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046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,296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47D85D" w14:textId="77777777" w:rsidR="00C8613A" w:rsidRPr="00046C4B" w:rsidRDefault="00C8613A" w:rsidP="0054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046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.262; 0.3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3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442D3E" w14:textId="77777777" w:rsidR="00C8613A" w:rsidRPr="00046C4B" w:rsidRDefault="00C8613A" w:rsidP="0054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046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888BF9" w14:textId="77777777" w:rsidR="00C8613A" w:rsidRPr="00046C4B" w:rsidRDefault="00C8613A" w:rsidP="0054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046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6EB163" w14:textId="77777777" w:rsidR="00C8613A" w:rsidRPr="00046C4B" w:rsidRDefault="00C8613A" w:rsidP="0054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046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3.65</w:t>
            </w:r>
          </w:p>
        </w:tc>
      </w:tr>
      <w:tr w:rsidR="00C8613A" w:rsidRPr="00046C4B" w14:paraId="2E845209" w14:textId="77777777" w:rsidTr="005469E6">
        <w:trPr>
          <w:trHeight w:val="384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1D41BD" w14:textId="77777777" w:rsidR="00C8613A" w:rsidRPr="00046C4B" w:rsidRDefault="00C8613A" w:rsidP="0054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046C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ugeri et al (1998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6FC010" w14:textId="77777777" w:rsidR="00C8613A" w:rsidRPr="00046C4B" w:rsidRDefault="00C8613A" w:rsidP="0054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046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,293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27D578" w14:textId="77777777" w:rsidR="00C8613A" w:rsidRPr="00046C4B" w:rsidRDefault="00C8613A" w:rsidP="0054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046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.259; 0.3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9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352426" w14:textId="77777777" w:rsidR="00C8613A" w:rsidRPr="00046C4B" w:rsidRDefault="00C8613A" w:rsidP="0054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046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B8B18E" w14:textId="77777777" w:rsidR="00C8613A" w:rsidRPr="00046C4B" w:rsidRDefault="00C8613A" w:rsidP="0054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046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804FDB" w14:textId="77777777" w:rsidR="00C8613A" w:rsidRPr="00046C4B" w:rsidRDefault="00C8613A" w:rsidP="0054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046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5.84</w:t>
            </w:r>
          </w:p>
        </w:tc>
      </w:tr>
      <w:tr w:rsidR="00C8613A" w:rsidRPr="00046C4B" w14:paraId="2F1F41AA" w14:textId="77777777" w:rsidTr="005469E6">
        <w:trPr>
          <w:trHeight w:val="384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4BF611" w14:textId="77777777" w:rsidR="00C8613A" w:rsidRPr="00046C4B" w:rsidRDefault="00C8613A" w:rsidP="0054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046C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ulescu et al (2018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2BB8FF" w14:textId="77777777" w:rsidR="00C8613A" w:rsidRPr="00046C4B" w:rsidRDefault="00C8613A" w:rsidP="0054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046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,292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651223" w14:textId="77777777" w:rsidR="00C8613A" w:rsidRPr="00046C4B" w:rsidRDefault="00C8613A" w:rsidP="0054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046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.2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9</w:t>
            </w:r>
            <w:r w:rsidRPr="00046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; 0.328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759A2A" w14:textId="77777777" w:rsidR="00C8613A" w:rsidRPr="00046C4B" w:rsidRDefault="00C8613A" w:rsidP="0054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046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,4%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A801BF" w14:textId="77777777" w:rsidR="00C8613A" w:rsidRPr="00046C4B" w:rsidRDefault="00C8613A" w:rsidP="0054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046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57B09D" w14:textId="77777777" w:rsidR="00C8613A" w:rsidRPr="00046C4B" w:rsidRDefault="00C8613A" w:rsidP="0054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046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6.15</w:t>
            </w:r>
          </w:p>
        </w:tc>
      </w:tr>
      <w:tr w:rsidR="00C8613A" w:rsidRPr="00046C4B" w14:paraId="2C0BB057" w14:textId="77777777" w:rsidTr="005469E6">
        <w:trPr>
          <w:trHeight w:val="384"/>
        </w:trPr>
        <w:tc>
          <w:tcPr>
            <w:tcW w:w="2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26ED4C" w14:textId="77777777" w:rsidR="00C8613A" w:rsidRPr="00046C4B" w:rsidRDefault="00C8613A" w:rsidP="0054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046C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at et al (2021)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6A74F2" w14:textId="77777777" w:rsidR="00C8613A" w:rsidRPr="00046C4B" w:rsidRDefault="00C8613A" w:rsidP="0054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046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,30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1536D0" w14:textId="77777777" w:rsidR="00C8613A" w:rsidRPr="00046C4B" w:rsidRDefault="00C8613A" w:rsidP="0054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046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.259; 0.344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E4ADAA" w14:textId="77777777" w:rsidR="00C8613A" w:rsidRPr="00046C4B" w:rsidRDefault="00C8613A" w:rsidP="0054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046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E7465F" w14:textId="77777777" w:rsidR="00C8613A" w:rsidRPr="00046C4B" w:rsidRDefault="00C8613A" w:rsidP="0054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046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838ED8" w14:textId="77777777" w:rsidR="00C8613A" w:rsidRPr="00046C4B" w:rsidRDefault="00C8613A" w:rsidP="0054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046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5.59</w:t>
            </w:r>
          </w:p>
        </w:tc>
      </w:tr>
      <w:tr w:rsidR="00C8613A" w:rsidRPr="00046C4B" w14:paraId="219449B9" w14:textId="77777777" w:rsidTr="005469E6">
        <w:trPr>
          <w:trHeight w:val="384"/>
        </w:trPr>
        <w:tc>
          <w:tcPr>
            <w:tcW w:w="2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78B21A" w14:textId="77777777" w:rsidR="00C8613A" w:rsidRPr="00046C4B" w:rsidRDefault="00C8613A" w:rsidP="005469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6C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terweil et al (1992)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5567A3" w14:textId="77777777" w:rsidR="00C8613A" w:rsidRPr="00046C4B" w:rsidRDefault="00C8613A" w:rsidP="0054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046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.293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75AA0A" w14:textId="77777777" w:rsidR="00C8613A" w:rsidRPr="00046C4B" w:rsidRDefault="00C8613A" w:rsidP="0054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046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.2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8</w:t>
            </w:r>
            <w:r w:rsidRPr="00046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; 0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30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090298" w14:textId="77777777" w:rsidR="00C8613A" w:rsidRPr="00046C4B" w:rsidRDefault="00C8613A" w:rsidP="0054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046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3%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B56D90" w14:textId="77777777" w:rsidR="00C8613A" w:rsidRPr="00046C4B" w:rsidRDefault="00C8613A" w:rsidP="0054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046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39202D" w14:textId="77777777" w:rsidR="00C8613A" w:rsidRPr="00046C4B" w:rsidRDefault="00C8613A" w:rsidP="005469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046C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6.18</w:t>
            </w:r>
          </w:p>
        </w:tc>
      </w:tr>
    </w:tbl>
    <w:p w14:paraId="50DCFCD9" w14:textId="77777777" w:rsidR="00C8613A" w:rsidRPr="006356F8" w:rsidRDefault="00C8613A" w:rsidP="00C8613A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356F8">
        <w:rPr>
          <w:rFonts w:ascii="Times New Roman" w:hAnsi="Times New Roman" w:cs="Times New Roman"/>
          <w:sz w:val="20"/>
          <w:szCs w:val="20"/>
          <w:lang w:val="en-US"/>
        </w:rPr>
        <w:t>*-p&lt;0.05; **-p&lt;0.01; ***-p&lt;0.001</w:t>
      </w:r>
    </w:p>
    <w:p w14:paraId="4A14B0DF" w14:textId="77777777" w:rsidR="00770EDE" w:rsidRDefault="00770EDE"/>
    <w:sectPr w:rsidR="00770ED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613A"/>
    <w:rsid w:val="00212192"/>
    <w:rsid w:val="00580308"/>
    <w:rsid w:val="005978F6"/>
    <w:rsid w:val="005E3603"/>
    <w:rsid w:val="006607A0"/>
    <w:rsid w:val="00770EDE"/>
    <w:rsid w:val="007B4A12"/>
    <w:rsid w:val="008C3C34"/>
    <w:rsid w:val="00BF4E27"/>
    <w:rsid w:val="00C8613A"/>
    <w:rsid w:val="00CC25DB"/>
    <w:rsid w:val="00F56509"/>
    <w:rsid w:val="00F74601"/>
    <w:rsid w:val="00FC3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A5313B"/>
  <w15:chartTrackingRefBased/>
  <w15:docId w15:val="{2660E365-DF3B-408A-952D-1CAC82007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C8613A"/>
  </w:style>
  <w:style w:type="paragraph" w:styleId="Nagwek1">
    <w:name w:val="heading 1"/>
    <w:basedOn w:val="Normalny"/>
    <w:next w:val="Normalny"/>
    <w:link w:val="Nagwek1Znak"/>
    <w:uiPriority w:val="9"/>
    <w:qFormat/>
    <w:rsid w:val="00C861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C861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C861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C861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C861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C861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C861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C861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C861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C861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C861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C861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C8613A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C8613A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C8613A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C8613A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C8613A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C8613A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C861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C861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C861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C861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C861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C8613A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C8613A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C8613A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C861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C8613A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C8613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60</Characters>
  <Application>Microsoft Office Word</Application>
  <DocSecurity>0</DocSecurity>
  <Lines>4</Lines>
  <Paragraphs>1</Paragraphs>
  <ScaleCrop>false</ScaleCrop>
  <Company/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Pankowski</dc:creator>
  <cp:keywords/>
  <dc:description/>
  <cp:lastModifiedBy>Daniel Pankowski</cp:lastModifiedBy>
  <cp:revision>4</cp:revision>
  <dcterms:created xsi:type="dcterms:W3CDTF">2025-01-08T19:42:00Z</dcterms:created>
  <dcterms:modified xsi:type="dcterms:W3CDTF">2025-09-11T17:09:00Z</dcterms:modified>
</cp:coreProperties>
</file>